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01955" w14:textId="4EDD0382" w:rsidR="00C678D2" w:rsidRPr="00F7572E" w:rsidRDefault="00C678D2" w:rsidP="00C678D2">
      <w:pPr>
        <w:spacing w:line="480" w:lineRule="auto"/>
        <w:ind w:firstLine="720"/>
        <w:jc w:val="both"/>
        <w:rPr>
          <w:rFonts w:ascii="Arial" w:eastAsia="Times New Roman" w:hAnsi="Arial" w:cs="Arial"/>
        </w:rPr>
      </w:pPr>
      <w:r w:rsidRPr="00F7572E">
        <w:rPr>
          <w:rFonts w:ascii="Arial" w:hAnsi="Arial" w:cs="Arial"/>
        </w:rPr>
        <w:t xml:space="preserve">Supplemental Table </w:t>
      </w:r>
      <w:r w:rsidR="00F7572E" w:rsidRPr="00F7572E">
        <w:rPr>
          <w:rFonts w:ascii="Arial" w:hAnsi="Arial" w:cs="Arial"/>
        </w:rPr>
        <w:t>3</w:t>
      </w:r>
      <w:r w:rsidRPr="00F7572E">
        <w:rPr>
          <w:rFonts w:ascii="Arial" w:hAnsi="Arial" w:cs="Arial"/>
        </w:rPr>
        <w:t>. Descriptive measures of the mean and the maximum keratometry and presenting visual acuity for the right, left, better</w:t>
      </w:r>
      <w:r w:rsidR="000A2285">
        <w:rPr>
          <w:rFonts w:ascii="Arial" w:hAnsi="Arial" w:cs="Arial"/>
        </w:rPr>
        <w:t>,</w:t>
      </w:r>
      <w:bookmarkStart w:id="0" w:name="_GoBack"/>
      <w:bookmarkEnd w:id="0"/>
      <w:r w:rsidRPr="00F7572E">
        <w:rPr>
          <w:rFonts w:ascii="Arial" w:hAnsi="Arial" w:cs="Arial"/>
        </w:rPr>
        <w:t xml:space="preserve"> and worse eyes, and the total sample.</w:t>
      </w:r>
    </w:p>
    <w:tbl>
      <w:tblPr>
        <w:tblStyle w:val="PlainTable51"/>
        <w:tblW w:w="9784" w:type="dxa"/>
        <w:tblLook w:val="04A0" w:firstRow="1" w:lastRow="0" w:firstColumn="1" w:lastColumn="0" w:noHBand="0" w:noVBand="1"/>
      </w:tblPr>
      <w:tblGrid>
        <w:gridCol w:w="789"/>
        <w:gridCol w:w="1930"/>
        <w:gridCol w:w="607"/>
        <w:gridCol w:w="764"/>
        <w:gridCol w:w="764"/>
        <w:gridCol w:w="764"/>
        <w:gridCol w:w="1268"/>
        <w:gridCol w:w="1268"/>
        <w:gridCol w:w="764"/>
        <w:gridCol w:w="885"/>
      </w:tblGrid>
      <w:tr w:rsidR="00C678D2" w:rsidRPr="006A1D49" w14:paraId="3C8DC89F" w14:textId="77777777" w:rsidTr="00934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8BBC0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sz w:val="22"/>
                <w:szCs w:val="22"/>
                <w:lang w:val="pt-BR"/>
              </w:rPr>
            </w:pPr>
            <w:proofErr w:type="spellStart"/>
            <w:r w:rsidRPr="006A1D49">
              <w:rPr>
                <w:rFonts w:asciiTheme="minorHAnsi" w:eastAsia="Times New Roman" w:hAnsiTheme="minorHAnsi" w:cstheme="minorHAnsi"/>
                <w:b/>
                <w:i w:val="0"/>
                <w:sz w:val="22"/>
                <w:szCs w:val="22"/>
                <w:lang w:val="pt-BR"/>
              </w:rPr>
              <w:t>Group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07A7D8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sz w:val="22"/>
                <w:szCs w:val="22"/>
                <w:lang w:val="pt-BR"/>
              </w:rPr>
            </w:pPr>
            <w:proofErr w:type="spellStart"/>
            <w:r w:rsidRPr="006A1D49">
              <w:rPr>
                <w:rFonts w:asciiTheme="minorHAnsi" w:eastAsia="Times New Roman" w:hAnsiTheme="minorHAnsi" w:cstheme="minorHAnsi"/>
                <w:b/>
                <w:i w:val="0"/>
                <w:sz w:val="22"/>
                <w:szCs w:val="22"/>
                <w:lang w:val="pt-BR"/>
              </w:rPr>
              <w:t>Variable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BEBCF2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36196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Mi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A390E2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proofErr w:type="spellStart"/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Máx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9FC53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Q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51EE44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proofErr w:type="spellStart"/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Median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E990C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proofErr w:type="spellStart"/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Mean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B21BE1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Q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E45B41" w14:textId="77777777" w:rsidR="00C678D2" w:rsidRPr="006A1D49" w:rsidRDefault="00C678D2" w:rsidP="00934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SD</w:t>
            </w:r>
          </w:p>
        </w:tc>
      </w:tr>
      <w:tr w:rsidR="00C678D2" w:rsidRPr="00CB2770" w14:paraId="6F6D6FCB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5646EB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R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6EB5FF7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m (D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CD6238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5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3DCFD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1.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5C431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9.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8712E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5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D6604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8.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F541D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9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FA99E7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2.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EF03B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.2</w:t>
            </w:r>
          </w:p>
        </w:tc>
      </w:tr>
      <w:tr w:rsidR="00C678D2" w:rsidRPr="00CB2770" w14:paraId="0B8176DF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5466BE6C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A422DC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7D9FB6F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5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08F9CED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3.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084148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0.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6135B9F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2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FAEDCE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7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25D1A07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7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8BC5A67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2.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CE515C8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</w:t>
            </w:r>
          </w:p>
        </w:tc>
      </w:tr>
      <w:tr w:rsidR="00C678D2" w:rsidRPr="00CB2770" w14:paraId="565E0038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00B9FAFE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9DE9BA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TP</w:t>
            </w:r>
          </w:p>
        </w:tc>
        <w:tc>
          <w:tcPr>
            <w:tcW w:w="607" w:type="dxa"/>
            <w:shd w:val="clear" w:color="auto" w:fill="auto"/>
            <w:noWrap/>
          </w:tcPr>
          <w:p w14:paraId="6C06CE34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53</w:t>
            </w:r>
          </w:p>
        </w:tc>
        <w:tc>
          <w:tcPr>
            <w:tcW w:w="764" w:type="dxa"/>
            <w:shd w:val="clear" w:color="auto" w:fill="auto"/>
            <w:noWrap/>
          </w:tcPr>
          <w:p w14:paraId="5C219999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20</w:t>
            </w:r>
          </w:p>
        </w:tc>
        <w:tc>
          <w:tcPr>
            <w:tcW w:w="764" w:type="dxa"/>
            <w:shd w:val="clear" w:color="auto" w:fill="auto"/>
            <w:noWrap/>
          </w:tcPr>
          <w:p w14:paraId="100E7467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55</w:t>
            </w:r>
          </w:p>
        </w:tc>
        <w:tc>
          <w:tcPr>
            <w:tcW w:w="764" w:type="dxa"/>
            <w:shd w:val="clear" w:color="auto" w:fill="auto"/>
            <w:noWrap/>
          </w:tcPr>
          <w:p w14:paraId="15944386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35</w:t>
            </w:r>
          </w:p>
        </w:tc>
        <w:tc>
          <w:tcPr>
            <w:tcW w:w="1268" w:type="dxa"/>
            <w:shd w:val="clear" w:color="auto" w:fill="auto"/>
            <w:noWrap/>
          </w:tcPr>
          <w:p w14:paraId="73EF36A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70</w:t>
            </w:r>
          </w:p>
        </w:tc>
        <w:tc>
          <w:tcPr>
            <w:tcW w:w="1268" w:type="dxa"/>
            <w:shd w:val="clear" w:color="auto" w:fill="auto"/>
            <w:noWrap/>
          </w:tcPr>
          <w:p w14:paraId="3B11AA98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62.5</w:t>
            </w:r>
          </w:p>
        </w:tc>
        <w:tc>
          <w:tcPr>
            <w:tcW w:w="764" w:type="dxa"/>
            <w:shd w:val="clear" w:color="auto" w:fill="auto"/>
            <w:noWrap/>
          </w:tcPr>
          <w:p w14:paraId="2FCA6CF3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98</w:t>
            </w:r>
          </w:p>
        </w:tc>
        <w:tc>
          <w:tcPr>
            <w:tcW w:w="885" w:type="dxa"/>
            <w:shd w:val="clear" w:color="auto" w:fill="auto"/>
            <w:noWrap/>
          </w:tcPr>
          <w:p w14:paraId="03C2770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6.2</w:t>
            </w:r>
          </w:p>
        </w:tc>
      </w:tr>
      <w:tr w:rsidR="00C678D2" w:rsidRPr="00CB2770" w14:paraId="42D3DFDE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B3DA8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943A7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V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652D9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56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3D8F9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F7826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.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518661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CE12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550B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A5FF8D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49AF38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</w:t>
            </w:r>
          </w:p>
        </w:tc>
      </w:tr>
      <w:tr w:rsidR="00C678D2" w:rsidRPr="00CB2770" w14:paraId="69DCDE53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403066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L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A8D9059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m (D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77143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4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F0E365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2.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505B2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3.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C6C41C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5.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5E3C3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8.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37EB5C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9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CEDC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2.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BD952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.9</w:t>
            </w:r>
          </w:p>
        </w:tc>
      </w:tr>
      <w:tr w:rsidR="00C678D2" w:rsidRPr="00CB2770" w14:paraId="157F4722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594A178D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7670A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CCCE792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49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BDCC69F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3.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FBCA1E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9.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429BA9C1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1.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8CC299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6.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B64E6A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.0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68F0F86B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2.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770EC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.7</w:t>
            </w:r>
          </w:p>
        </w:tc>
      </w:tr>
      <w:tr w:rsidR="00C678D2" w:rsidRPr="00CB2770" w14:paraId="5EA23B2A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4ED89E9F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74A073C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TP</w:t>
            </w:r>
          </w:p>
        </w:tc>
        <w:tc>
          <w:tcPr>
            <w:tcW w:w="607" w:type="dxa"/>
            <w:shd w:val="clear" w:color="auto" w:fill="auto"/>
            <w:noWrap/>
          </w:tcPr>
          <w:p w14:paraId="1E0481F5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43</w:t>
            </w:r>
          </w:p>
        </w:tc>
        <w:tc>
          <w:tcPr>
            <w:tcW w:w="764" w:type="dxa"/>
            <w:shd w:val="clear" w:color="auto" w:fill="auto"/>
            <w:noWrap/>
          </w:tcPr>
          <w:p w14:paraId="2DFA62D4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49</w:t>
            </w:r>
          </w:p>
        </w:tc>
        <w:tc>
          <w:tcPr>
            <w:tcW w:w="764" w:type="dxa"/>
            <w:shd w:val="clear" w:color="auto" w:fill="auto"/>
            <w:noWrap/>
          </w:tcPr>
          <w:p w14:paraId="79AE3C26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82</w:t>
            </w:r>
          </w:p>
        </w:tc>
        <w:tc>
          <w:tcPr>
            <w:tcW w:w="764" w:type="dxa"/>
            <w:shd w:val="clear" w:color="auto" w:fill="auto"/>
            <w:noWrap/>
          </w:tcPr>
          <w:p w14:paraId="2C46758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31</w:t>
            </w:r>
          </w:p>
        </w:tc>
        <w:tc>
          <w:tcPr>
            <w:tcW w:w="1268" w:type="dxa"/>
            <w:shd w:val="clear" w:color="auto" w:fill="auto"/>
            <w:noWrap/>
          </w:tcPr>
          <w:p w14:paraId="2618132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65</w:t>
            </w:r>
          </w:p>
        </w:tc>
        <w:tc>
          <w:tcPr>
            <w:tcW w:w="1268" w:type="dxa"/>
            <w:shd w:val="clear" w:color="auto" w:fill="auto"/>
            <w:noWrap/>
          </w:tcPr>
          <w:p w14:paraId="04A3F88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65.7</w:t>
            </w:r>
          </w:p>
        </w:tc>
        <w:tc>
          <w:tcPr>
            <w:tcW w:w="764" w:type="dxa"/>
            <w:shd w:val="clear" w:color="auto" w:fill="auto"/>
            <w:noWrap/>
          </w:tcPr>
          <w:p w14:paraId="2182AE83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02.5</w:t>
            </w:r>
          </w:p>
        </w:tc>
        <w:tc>
          <w:tcPr>
            <w:tcW w:w="885" w:type="dxa"/>
            <w:shd w:val="clear" w:color="auto" w:fill="auto"/>
            <w:noWrap/>
          </w:tcPr>
          <w:p w14:paraId="2D6D8C0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8.7</w:t>
            </w:r>
          </w:p>
        </w:tc>
      </w:tr>
      <w:tr w:rsidR="00C678D2" w:rsidRPr="00CB2770" w14:paraId="09761CF4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4AACE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94D91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V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19E6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46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59586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662EE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.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29CCC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63D7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D1B628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5FCE4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0380F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7</w:t>
            </w:r>
          </w:p>
        </w:tc>
      </w:tr>
      <w:tr w:rsidR="00C678D2" w:rsidRPr="00CB2770" w14:paraId="43E01ADD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3418519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B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39BDC5C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m (D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618BD1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3D94F6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887882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0.5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83F695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97866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6.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0CC457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D4EEB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58871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3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C678D2" w:rsidRPr="00CB2770" w14:paraId="620D0100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07736987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A42054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607" w:type="dxa"/>
            <w:shd w:val="clear" w:color="auto" w:fill="auto"/>
            <w:noWrap/>
          </w:tcPr>
          <w:p w14:paraId="407930E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454CCAF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3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43CF7B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1F90744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998B456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24B322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3.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9D056E4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7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8A23661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.4</w:t>
            </w:r>
          </w:p>
        </w:tc>
      </w:tr>
      <w:tr w:rsidR="00C678D2" w:rsidRPr="00CB2770" w14:paraId="75CFE8E7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27EC4E12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F7BBFB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TP</w:t>
            </w:r>
          </w:p>
        </w:tc>
        <w:tc>
          <w:tcPr>
            <w:tcW w:w="607" w:type="dxa"/>
            <w:shd w:val="clear" w:color="auto" w:fill="auto"/>
            <w:noWrap/>
          </w:tcPr>
          <w:p w14:paraId="397590C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E4064A8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762619D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447A31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B49A2F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2FED619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.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5683F2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B4C3667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</w:t>
            </w:r>
          </w:p>
        </w:tc>
      </w:tr>
      <w:tr w:rsidR="00C678D2" w:rsidRPr="00CB2770" w14:paraId="092B82E0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6DDCE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7F34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V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DD345B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E2BB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F450C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8C116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46021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8A47B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B025C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6710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C678D2" w:rsidRPr="00CB2770" w14:paraId="3D45B165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48709D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W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7151B71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m (D) 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CA80CF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BC7F55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3.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6DBCB7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9.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ED9458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7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60C1F9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FE244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1.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C39CAD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4.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5E789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C678D2" w:rsidRPr="00CB2770" w14:paraId="6692E30D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35B3366D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73BB90F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607" w:type="dxa"/>
            <w:shd w:val="clear" w:color="auto" w:fill="auto"/>
            <w:noWrap/>
          </w:tcPr>
          <w:p w14:paraId="0937368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634078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45.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51287A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80.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2EA42C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4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0104F2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58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CB8EE2B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0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D95DC82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9394ED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C678D2" w:rsidRPr="00CB2770" w14:paraId="0845F03B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2C1D4C1B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AFD6E3D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TP</w:t>
            </w:r>
          </w:p>
        </w:tc>
        <w:tc>
          <w:tcPr>
            <w:tcW w:w="607" w:type="dxa"/>
            <w:shd w:val="clear" w:color="auto" w:fill="auto"/>
            <w:noWrap/>
          </w:tcPr>
          <w:p w14:paraId="677B1078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733C49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80A2F33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9C176B1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.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DF342DC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858D49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.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2E0FA53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BF02EF3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2</w:t>
            </w:r>
          </w:p>
        </w:tc>
      </w:tr>
      <w:tr w:rsidR="00C678D2" w:rsidRPr="00CB2770" w14:paraId="16832B7B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DB3A3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817ADC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V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53338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35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B665B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2750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010F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8A16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426E2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496B9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72354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C678D2" w:rsidRPr="00CB2770" w14:paraId="5CC5CCF4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shd w:val="clear" w:color="auto" w:fill="auto"/>
          </w:tcPr>
          <w:p w14:paraId="4127B89E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  <w:r w:rsidRPr="006A1D49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  <w:t>Total</w:t>
            </w:r>
          </w:p>
        </w:tc>
        <w:tc>
          <w:tcPr>
            <w:tcW w:w="1930" w:type="dxa"/>
            <w:shd w:val="clear" w:color="auto" w:fill="auto"/>
            <w:noWrap/>
            <w:hideMark/>
          </w:tcPr>
          <w:p w14:paraId="2BE2625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m (D)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6E25388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0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3AB5249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1.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6E80981A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69.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65818A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5.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CB5A3A5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8.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F53AB89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9.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7E88242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2.7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DD9EF7F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</w:t>
            </w:r>
          </w:p>
        </w:tc>
      </w:tr>
      <w:tr w:rsidR="00C678D2" w:rsidRPr="00CB2770" w14:paraId="746B96C0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shd w:val="clear" w:color="auto" w:fill="auto"/>
          </w:tcPr>
          <w:p w14:paraId="2B54832F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shd w:val="clear" w:color="auto" w:fill="auto"/>
            <w:noWrap/>
            <w:hideMark/>
          </w:tcPr>
          <w:p w14:paraId="6439740B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proofErr w:type="spellStart"/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KMax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 xml:space="preserve"> (D)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B25BF4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0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42272B1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3.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3AC91E1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0.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E6548F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1.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4EAE139C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6.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73331A0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7.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203747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0.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9978238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7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8</w:t>
            </w:r>
          </w:p>
        </w:tc>
      </w:tr>
      <w:tr w:rsidR="00C678D2" w:rsidRPr="00CB2770" w14:paraId="3F104B63" w14:textId="77777777" w:rsidTr="0093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shd w:val="clear" w:color="auto" w:fill="auto"/>
          </w:tcPr>
          <w:p w14:paraId="5E833FFB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shd w:val="clear" w:color="auto" w:fill="auto"/>
            <w:noWrap/>
          </w:tcPr>
          <w:p w14:paraId="6C3A605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TP</w:t>
            </w:r>
          </w:p>
        </w:tc>
        <w:tc>
          <w:tcPr>
            <w:tcW w:w="607" w:type="dxa"/>
            <w:shd w:val="clear" w:color="auto" w:fill="auto"/>
            <w:noWrap/>
          </w:tcPr>
          <w:p w14:paraId="168DDEF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296</w:t>
            </w:r>
          </w:p>
        </w:tc>
        <w:tc>
          <w:tcPr>
            <w:tcW w:w="764" w:type="dxa"/>
            <w:shd w:val="clear" w:color="auto" w:fill="auto"/>
            <w:noWrap/>
          </w:tcPr>
          <w:p w14:paraId="5BB0688D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20</w:t>
            </w:r>
          </w:p>
        </w:tc>
        <w:tc>
          <w:tcPr>
            <w:tcW w:w="764" w:type="dxa"/>
            <w:shd w:val="clear" w:color="auto" w:fill="auto"/>
            <w:noWrap/>
          </w:tcPr>
          <w:p w14:paraId="19A7BE7E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582</w:t>
            </w:r>
          </w:p>
        </w:tc>
        <w:tc>
          <w:tcPr>
            <w:tcW w:w="764" w:type="dxa"/>
            <w:shd w:val="clear" w:color="auto" w:fill="auto"/>
            <w:noWrap/>
          </w:tcPr>
          <w:p w14:paraId="5343B65F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31</w:t>
            </w:r>
          </w:p>
        </w:tc>
        <w:tc>
          <w:tcPr>
            <w:tcW w:w="1268" w:type="dxa"/>
            <w:shd w:val="clear" w:color="auto" w:fill="auto"/>
            <w:noWrap/>
          </w:tcPr>
          <w:p w14:paraId="67B8491B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67</w:t>
            </w:r>
          </w:p>
        </w:tc>
        <w:tc>
          <w:tcPr>
            <w:tcW w:w="1268" w:type="dxa"/>
            <w:shd w:val="clear" w:color="auto" w:fill="auto"/>
            <w:noWrap/>
          </w:tcPr>
          <w:p w14:paraId="23D96E8C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64</w:t>
            </w:r>
          </w:p>
        </w:tc>
        <w:tc>
          <w:tcPr>
            <w:tcW w:w="764" w:type="dxa"/>
            <w:shd w:val="clear" w:color="auto" w:fill="auto"/>
            <w:noWrap/>
          </w:tcPr>
          <w:p w14:paraId="6772AD40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99</w:t>
            </w:r>
          </w:p>
        </w:tc>
        <w:tc>
          <w:tcPr>
            <w:tcW w:w="885" w:type="dxa"/>
            <w:shd w:val="clear" w:color="auto" w:fill="auto"/>
            <w:noWrap/>
          </w:tcPr>
          <w:p w14:paraId="356D5986" w14:textId="77777777" w:rsidR="00C678D2" w:rsidRPr="00CB2770" w:rsidRDefault="00C678D2" w:rsidP="00934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47.4</w:t>
            </w:r>
          </w:p>
        </w:tc>
      </w:tr>
      <w:tr w:rsidR="00C678D2" w:rsidRPr="00CB2770" w14:paraId="7B131785" w14:textId="77777777" w:rsidTr="0093446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bottom w:val="single" w:sz="4" w:space="0" w:color="auto"/>
            </w:tcBorders>
            <w:shd w:val="clear" w:color="auto" w:fill="auto"/>
          </w:tcPr>
          <w:p w14:paraId="6F28E968" w14:textId="77777777" w:rsidR="00C678D2" w:rsidRPr="006A1D49" w:rsidRDefault="00C678D2" w:rsidP="00934464">
            <w:pPr>
              <w:jc w:val="both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F2FD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V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2A5AA4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0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406C5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E46817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1.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A37DA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D7A43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854E7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ADDF6E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618409" w14:textId="77777777" w:rsidR="00C678D2" w:rsidRPr="00CB2770" w:rsidRDefault="00C678D2" w:rsidP="00934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</w:pPr>
            <w:r w:rsidRPr="00CB277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pt-BR"/>
              </w:rPr>
              <w:t>3</w:t>
            </w:r>
          </w:p>
        </w:tc>
      </w:tr>
    </w:tbl>
    <w:p w14:paraId="267A49BF" w14:textId="77777777" w:rsidR="00C678D2" w:rsidRPr="00F7572E" w:rsidRDefault="00C678D2" w:rsidP="00C678D2">
      <w:pPr>
        <w:ind w:firstLine="720"/>
        <w:jc w:val="both"/>
        <w:rPr>
          <w:rFonts w:ascii="Arial" w:eastAsia="Times New Roman" w:hAnsi="Arial" w:cs="Arial"/>
        </w:rPr>
      </w:pPr>
      <w:r w:rsidRPr="00F7572E">
        <w:rPr>
          <w:rFonts w:ascii="Arial" w:eastAsia="Times New Roman" w:hAnsi="Arial" w:cs="Arial"/>
        </w:rPr>
        <w:t xml:space="preserve">RE: right eyes; LE: left eyes; BE: better eyes; WE: worse eyes; Km: mean keratometry, </w:t>
      </w:r>
      <w:proofErr w:type="spellStart"/>
      <w:r w:rsidRPr="00F7572E">
        <w:rPr>
          <w:rFonts w:ascii="Arial" w:eastAsia="Times New Roman" w:hAnsi="Arial" w:cs="Arial"/>
        </w:rPr>
        <w:t>Kmax</w:t>
      </w:r>
      <w:proofErr w:type="spellEnd"/>
      <w:r w:rsidRPr="00F7572E">
        <w:rPr>
          <w:rFonts w:ascii="Arial" w:eastAsia="Times New Roman" w:hAnsi="Arial" w:cs="Arial"/>
        </w:rPr>
        <w:t xml:space="preserve">: maximum keratometry; TP: thinnest </w:t>
      </w:r>
      <w:proofErr w:type="spellStart"/>
      <w:r w:rsidRPr="00F7572E">
        <w:rPr>
          <w:rFonts w:ascii="Arial" w:eastAsia="Times New Roman" w:hAnsi="Arial" w:cs="Arial"/>
        </w:rPr>
        <w:t>pachymetry</w:t>
      </w:r>
      <w:proofErr w:type="spellEnd"/>
      <w:r w:rsidRPr="00F7572E">
        <w:rPr>
          <w:rFonts w:ascii="Arial" w:eastAsia="Times New Roman" w:hAnsi="Arial" w:cs="Arial"/>
        </w:rPr>
        <w:t>; VA: presenting visual acuity (</w:t>
      </w:r>
      <w:proofErr w:type="spellStart"/>
      <w:r w:rsidRPr="00F7572E">
        <w:rPr>
          <w:rFonts w:ascii="Arial" w:eastAsia="Times New Roman" w:hAnsi="Arial" w:cs="Arial"/>
        </w:rPr>
        <w:t>logMAR</w:t>
      </w:r>
      <w:proofErr w:type="spellEnd"/>
      <w:r w:rsidRPr="00F7572E">
        <w:rPr>
          <w:rFonts w:ascii="Arial" w:eastAsia="Times New Roman" w:hAnsi="Arial" w:cs="Arial"/>
        </w:rPr>
        <w:t>) when the patient entered the study.</w:t>
      </w:r>
    </w:p>
    <w:p w14:paraId="6E327A6A" w14:textId="77777777" w:rsidR="003A11C4" w:rsidRDefault="000A2285"/>
    <w:sectPr w:rsidR="003A11C4" w:rsidSect="00247C9E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D2"/>
    <w:rsid w:val="0001187D"/>
    <w:rsid w:val="00036ED8"/>
    <w:rsid w:val="00060317"/>
    <w:rsid w:val="00084F72"/>
    <w:rsid w:val="00086A79"/>
    <w:rsid w:val="000A2285"/>
    <w:rsid w:val="000D5906"/>
    <w:rsid w:val="00113F92"/>
    <w:rsid w:val="00115562"/>
    <w:rsid w:val="001174AD"/>
    <w:rsid w:val="00142753"/>
    <w:rsid w:val="001837D7"/>
    <w:rsid w:val="00194A5D"/>
    <w:rsid w:val="001B2CED"/>
    <w:rsid w:val="001B34C1"/>
    <w:rsid w:val="001B5799"/>
    <w:rsid w:val="001C7F65"/>
    <w:rsid w:val="001D1968"/>
    <w:rsid w:val="0021604C"/>
    <w:rsid w:val="00241C2D"/>
    <w:rsid w:val="00246336"/>
    <w:rsid w:val="0024677F"/>
    <w:rsid w:val="00247C9E"/>
    <w:rsid w:val="002541E3"/>
    <w:rsid w:val="00265989"/>
    <w:rsid w:val="002715C5"/>
    <w:rsid w:val="002F3369"/>
    <w:rsid w:val="00300390"/>
    <w:rsid w:val="00306C5C"/>
    <w:rsid w:val="00320C12"/>
    <w:rsid w:val="003235DA"/>
    <w:rsid w:val="00326373"/>
    <w:rsid w:val="00337970"/>
    <w:rsid w:val="0036600B"/>
    <w:rsid w:val="00366546"/>
    <w:rsid w:val="003773C5"/>
    <w:rsid w:val="00380C16"/>
    <w:rsid w:val="00381F15"/>
    <w:rsid w:val="003A3F57"/>
    <w:rsid w:val="003A79E5"/>
    <w:rsid w:val="003C27E8"/>
    <w:rsid w:val="003E074A"/>
    <w:rsid w:val="003E540F"/>
    <w:rsid w:val="003F032E"/>
    <w:rsid w:val="0040214A"/>
    <w:rsid w:val="00407DAC"/>
    <w:rsid w:val="00411A4B"/>
    <w:rsid w:val="004240BC"/>
    <w:rsid w:val="00427B3F"/>
    <w:rsid w:val="00434BCC"/>
    <w:rsid w:val="0043701A"/>
    <w:rsid w:val="00446D16"/>
    <w:rsid w:val="00456ABE"/>
    <w:rsid w:val="00476983"/>
    <w:rsid w:val="00487DB2"/>
    <w:rsid w:val="004E615B"/>
    <w:rsid w:val="004F444C"/>
    <w:rsid w:val="005118A3"/>
    <w:rsid w:val="00521A8B"/>
    <w:rsid w:val="0054104B"/>
    <w:rsid w:val="00571F7C"/>
    <w:rsid w:val="00576CC8"/>
    <w:rsid w:val="00584789"/>
    <w:rsid w:val="005873AB"/>
    <w:rsid w:val="00590EBE"/>
    <w:rsid w:val="0060270D"/>
    <w:rsid w:val="00621B4A"/>
    <w:rsid w:val="00622D88"/>
    <w:rsid w:val="006320FA"/>
    <w:rsid w:val="0063453C"/>
    <w:rsid w:val="0064038C"/>
    <w:rsid w:val="0065542C"/>
    <w:rsid w:val="00663E12"/>
    <w:rsid w:val="00672B4E"/>
    <w:rsid w:val="00674776"/>
    <w:rsid w:val="00695A90"/>
    <w:rsid w:val="006B7092"/>
    <w:rsid w:val="006C029E"/>
    <w:rsid w:val="006D6318"/>
    <w:rsid w:val="00750E0A"/>
    <w:rsid w:val="00767987"/>
    <w:rsid w:val="00787CCF"/>
    <w:rsid w:val="007E136D"/>
    <w:rsid w:val="008107C7"/>
    <w:rsid w:val="00812884"/>
    <w:rsid w:val="00833EF6"/>
    <w:rsid w:val="008459AE"/>
    <w:rsid w:val="00852FCF"/>
    <w:rsid w:val="00856BC0"/>
    <w:rsid w:val="00866101"/>
    <w:rsid w:val="00875A11"/>
    <w:rsid w:val="00897C85"/>
    <w:rsid w:val="008A6B38"/>
    <w:rsid w:val="008A7DA8"/>
    <w:rsid w:val="008C2581"/>
    <w:rsid w:val="008E0C19"/>
    <w:rsid w:val="008F1652"/>
    <w:rsid w:val="0091240A"/>
    <w:rsid w:val="00934498"/>
    <w:rsid w:val="00974641"/>
    <w:rsid w:val="00976EB2"/>
    <w:rsid w:val="009A5E33"/>
    <w:rsid w:val="009D733D"/>
    <w:rsid w:val="00A36387"/>
    <w:rsid w:val="00A55AE2"/>
    <w:rsid w:val="00A57D3A"/>
    <w:rsid w:val="00A90ED3"/>
    <w:rsid w:val="00A936CD"/>
    <w:rsid w:val="00AB1BBD"/>
    <w:rsid w:val="00AB3C46"/>
    <w:rsid w:val="00AC6A89"/>
    <w:rsid w:val="00AE329D"/>
    <w:rsid w:val="00B36F62"/>
    <w:rsid w:val="00B53CA5"/>
    <w:rsid w:val="00B56A57"/>
    <w:rsid w:val="00B61029"/>
    <w:rsid w:val="00B61FD4"/>
    <w:rsid w:val="00B66225"/>
    <w:rsid w:val="00B72F83"/>
    <w:rsid w:val="00B940EA"/>
    <w:rsid w:val="00B97ABC"/>
    <w:rsid w:val="00BB03FA"/>
    <w:rsid w:val="00BB28DC"/>
    <w:rsid w:val="00C0636A"/>
    <w:rsid w:val="00C24D35"/>
    <w:rsid w:val="00C3360C"/>
    <w:rsid w:val="00C678D2"/>
    <w:rsid w:val="00C75463"/>
    <w:rsid w:val="00C86C4F"/>
    <w:rsid w:val="00CB3116"/>
    <w:rsid w:val="00CC2066"/>
    <w:rsid w:val="00D028C5"/>
    <w:rsid w:val="00D17BC7"/>
    <w:rsid w:val="00D53EA2"/>
    <w:rsid w:val="00D55F07"/>
    <w:rsid w:val="00D63037"/>
    <w:rsid w:val="00D67053"/>
    <w:rsid w:val="00D94A6B"/>
    <w:rsid w:val="00DB0E9E"/>
    <w:rsid w:val="00DB41FD"/>
    <w:rsid w:val="00DC5BAF"/>
    <w:rsid w:val="00DE4DB2"/>
    <w:rsid w:val="00DE7F37"/>
    <w:rsid w:val="00DF6D40"/>
    <w:rsid w:val="00E472B6"/>
    <w:rsid w:val="00E7135A"/>
    <w:rsid w:val="00E82968"/>
    <w:rsid w:val="00EB08CA"/>
    <w:rsid w:val="00EB1230"/>
    <w:rsid w:val="00EC65E6"/>
    <w:rsid w:val="00ED0C02"/>
    <w:rsid w:val="00ED463D"/>
    <w:rsid w:val="00ED6143"/>
    <w:rsid w:val="00EE6547"/>
    <w:rsid w:val="00EF0255"/>
    <w:rsid w:val="00EF2833"/>
    <w:rsid w:val="00F2542D"/>
    <w:rsid w:val="00F32742"/>
    <w:rsid w:val="00F51D4C"/>
    <w:rsid w:val="00F67F77"/>
    <w:rsid w:val="00F7572E"/>
    <w:rsid w:val="00F81AD8"/>
    <w:rsid w:val="00FC6227"/>
    <w:rsid w:val="00FC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E95E45"/>
  <w14:defaultImageDpi w14:val="32767"/>
  <w15:chartTrackingRefBased/>
  <w15:docId w15:val="{3257FE25-CF20-E741-A6FC-9A1196E3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78D2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678D2"/>
    <w:rPr>
      <w:rFonts w:ascii="Calibri" w:eastAsia="Calibri" w:hAnsi="Calibri" w:cs="Calibri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18</Characters>
  <Application>Microsoft Office Word</Application>
  <DocSecurity>0</DocSecurity>
  <Lines>21</Lines>
  <Paragraphs>7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ANTUNES FOSCHINI</dc:creator>
  <cp:keywords/>
  <dc:description/>
  <cp:lastModifiedBy>ROSALIA ANTUNES FOSCHINI</cp:lastModifiedBy>
  <cp:revision>3</cp:revision>
  <dcterms:created xsi:type="dcterms:W3CDTF">2022-10-24T20:50:00Z</dcterms:created>
  <dcterms:modified xsi:type="dcterms:W3CDTF">2023-02-19T19:02:00Z</dcterms:modified>
</cp:coreProperties>
</file>